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tblpXSpec="center" w:tblpY="1"/>
        <w:tblOverlap w:val="never"/>
        <w:tblW w:w="10824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18"/>
        <w:gridCol w:w="1497"/>
        <w:gridCol w:w="911"/>
        <w:gridCol w:w="920"/>
        <w:gridCol w:w="1247"/>
        <w:gridCol w:w="866"/>
        <w:gridCol w:w="866"/>
        <w:gridCol w:w="1062"/>
        <w:gridCol w:w="1066"/>
        <w:gridCol w:w="937"/>
        <w:gridCol w:w="802"/>
        <w:gridCol w:w="32"/>
      </w:tblGrid>
      <w:tr w:rsidR="00054528" w:rsidRPr="000014B1" w14:paraId="64D1DBC2" w14:textId="77777777" w:rsidTr="00611DC6">
        <w:trPr>
          <w:cantSplit/>
          <w:trHeight w:val="211"/>
          <w:jc w:val="center"/>
        </w:trPr>
        <w:tc>
          <w:tcPr>
            <w:tcW w:w="10824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55FCD9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95972"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  <w:t>Table S. Coefficients for Hct model 4</w:t>
            </w:r>
            <w:r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  <w:t xml:space="preserve"> with Leukocyte Subtypes</w:t>
            </w:r>
          </w:p>
        </w:tc>
      </w:tr>
      <w:tr w:rsidR="00054528" w:rsidRPr="00195972" w14:paraId="6DA5D8D3" w14:textId="77777777" w:rsidTr="00611DC6">
        <w:trPr>
          <w:gridAfter w:val="1"/>
          <w:wAfter w:w="32" w:type="dxa"/>
          <w:cantSplit/>
          <w:trHeight w:val="418"/>
          <w:jc w:val="center"/>
        </w:trPr>
        <w:tc>
          <w:tcPr>
            <w:tcW w:w="2115" w:type="dxa"/>
            <w:gridSpan w:val="2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E893E4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odel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83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27E79AE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Unstandardized Coefficients</w:t>
            </w:r>
          </w:p>
        </w:tc>
        <w:tc>
          <w:tcPr>
            <w:tcW w:w="12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90ED89C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tandardized Coefficients</w:t>
            </w:r>
          </w:p>
        </w:tc>
        <w:tc>
          <w:tcPr>
            <w:tcW w:w="86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998AEB1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6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417283DC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Value</w:t>
            </w:r>
          </w:p>
        </w:tc>
        <w:tc>
          <w:tcPr>
            <w:tcW w:w="212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139544E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5.0% Confidence Interval for B</w:t>
            </w:r>
          </w:p>
        </w:tc>
        <w:tc>
          <w:tcPr>
            <w:tcW w:w="173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F6415D1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ollinearity Statistics</w:t>
            </w:r>
          </w:p>
        </w:tc>
      </w:tr>
      <w:tr w:rsidR="00054528" w:rsidRPr="00195972" w14:paraId="4D53FF3A" w14:textId="77777777" w:rsidTr="00611DC6">
        <w:trPr>
          <w:gridAfter w:val="1"/>
          <w:wAfter w:w="32" w:type="dxa"/>
          <w:cantSplit/>
          <w:trHeight w:val="93"/>
          <w:jc w:val="center"/>
        </w:trPr>
        <w:tc>
          <w:tcPr>
            <w:tcW w:w="2115" w:type="dxa"/>
            <w:gridSpan w:val="2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7C180F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49B39F3C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9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AF0ABF3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td. Error</w:t>
            </w:r>
          </w:p>
        </w:tc>
        <w:tc>
          <w:tcPr>
            <w:tcW w:w="12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4E013303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eta</w:t>
            </w:r>
          </w:p>
        </w:tc>
        <w:tc>
          <w:tcPr>
            <w:tcW w:w="86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F0EDA9A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7E4F7A0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45FC7903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er Bound</w:t>
            </w:r>
          </w:p>
        </w:tc>
        <w:tc>
          <w:tcPr>
            <w:tcW w:w="10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1BB314D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Upper Bound</w:t>
            </w:r>
          </w:p>
        </w:tc>
        <w:tc>
          <w:tcPr>
            <w:tcW w:w="9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55EF5D9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olerance</w:t>
            </w:r>
          </w:p>
        </w:tc>
        <w:tc>
          <w:tcPr>
            <w:tcW w:w="8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70A3305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</w:pPr>
            <w:r w:rsidRPr="000014B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VIF</w:t>
            </w:r>
          </w:p>
        </w:tc>
      </w:tr>
      <w:tr w:rsidR="00054528" w:rsidRPr="00195972" w14:paraId="538BBA3C" w14:textId="77777777" w:rsidTr="00611DC6">
        <w:trPr>
          <w:gridAfter w:val="1"/>
          <w:wAfter w:w="32" w:type="dxa"/>
          <w:cantSplit/>
          <w:trHeight w:val="202"/>
          <w:jc w:val="center"/>
        </w:trPr>
        <w:tc>
          <w:tcPr>
            <w:tcW w:w="61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A733C69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1E14C55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Constant)</w:t>
            </w:r>
          </w:p>
        </w:tc>
        <w:tc>
          <w:tcPr>
            <w:tcW w:w="9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B3A1798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839</w:t>
            </w:r>
          </w:p>
        </w:tc>
        <w:tc>
          <w:tcPr>
            <w:tcW w:w="9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EA7FD54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580</w:t>
            </w:r>
          </w:p>
        </w:tc>
        <w:tc>
          <w:tcPr>
            <w:tcW w:w="12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AE7AEC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9AE8FCB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172</w:t>
            </w:r>
          </w:p>
        </w:tc>
        <w:tc>
          <w:tcPr>
            <w:tcW w:w="8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8CF337E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2</w:t>
            </w:r>
          </w:p>
        </w:tc>
        <w:tc>
          <w:tcPr>
            <w:tcW w:w="10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FF72CF5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701</w:t>
            </w:r>
          </w:p>
        </w:tc>
        <w:tc>
          <w:tcPr>
            <w:tcW w:w="10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8849815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978</w:t>
            </w:r>
          </w:p>
        </w:tc>
        <w:tc>
          <w:tcPr>
            <w:tcW w:w="9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CB38BF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4CA611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4528" w:rsidRPr="00195972" w14:paraId="62DE1A6B" w14:textId="77777777" w:rsidTr="00611DC6">
        <w:trPr>
          <w:gridAfter w:val="1"/>
          <w:wAfter w:w="32" w:type="dxa"/>
          <w:cantSplit/>
          <w:trHeight w:val="93"/>
          <w:jc w:val="center"/>
        </w:trPr>
        <w:tc>
          <w:tcPr>
            <w:tcW w:w="61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2747B78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B1851C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CT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4C46D4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46340C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475B98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4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91A8A5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36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FF6DEC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  <w:r w:rsidRPr="000014B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.0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28E87A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6B5FD1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2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47CA6A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65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2D1727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539</w:t>
            </w:r>
          </w:p>
        </w:tc>
      </w:tr>
      <w:tr w:rsidR="00054528" w:rsidRPr="00195972" w14:paraId="69A29E83" w14:textId="77777777" w:rsidTr="00611DC6">
        <w:trPr>
          <w:gridAfter w:val="1"/>
          <w:wAfter w:w="32" w:type="dxa"/>
          <w:cantSplit/>
          <w:trHeight w:val="93"/>
          <w:jc w:val="center"/>
        </w:trPr>
        <w:tc>
          <w:tcPr>
            <w:tcW w:w="61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DA8603F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8147E0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CH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AF20EF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8F5262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1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58401B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6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A04917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58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20C5CE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1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51507E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00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89D7C1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4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26C2C2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88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0A566F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132</w:t>
            </w:r>
          </w:p>
        </w:tc>
      </w:tr>
      <w:tr w:rsidR="00054528" w:rsidRPr="00195972" w14:paraId="74CC7A53" w14:textId="77777777" w:rsidTr="00611DC6">
        <w:trPr>
          <w:gridAfter w:val="1"/>
          <w:wAfter w:w="32" w:type="dxa"/>
          <w:cantSplit/>
          <w:trHeight w:val="93"/>
          <w:jc w:val="center"/>
        </w:trPr>
        <w:tc>
          <w:tcPr>
            <w:tcW w:w="61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EA7FEA7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E11832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LT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6A139A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7EC1D5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DEB56A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03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E25D59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82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24283A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41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28190D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0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55FBB7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A655D9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72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3852C6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375</w:t>
            </w:r>
          </w:p>
        </w:tc>
      </w:tr>
      <w:tr w:rsidR="00054528" w:rsidRPr="00195972" w14:paraId="7028A716" w14:textId="77777777" w:rsidTr="00611DC6">
        <w:trPr>
          <w:gridAfter w:val="1"/>
          <w:wAfter w:w="32" w:type="dxa"/>
          <w:cantSplit/>
          <w:trHeight w:val="93"/>
          <w:jc w:val="center"/>
        </w:trPr>
        <w:tc>
          <w:tcPr>
            <w:tcW w:w="61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37DC0DB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5C7164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DW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76EF61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0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CA4537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CE14E3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04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04345C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1.09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599CD8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27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E2C1C4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05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3057FE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1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AC724E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2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A9FBAC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80</w:t>
            </w:r>
          </w:p>
        </w:tc>
      </w:tr>
      <w:tr w:rsidR="00054528" w:rsidRPr="00195972" w14:paraId="0A1D7FAB" w14:textId="77777777" w:rsidTr="00611DC6">
        <w:trPr>
          <w:gridAfter w:val="1"/>
          <w:wAfter w:w="32" w:type="dxa"/>
          <w:cantSplit/>
          <w:trHeight w:val="93"/>
          <w:jc w:val="center"/>
        </w:trPr>
        <w:tc>
          <w:tcPr>
            <w:tcW w:w="61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29EDA45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287CD6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BC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49C335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7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D29B33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6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98E74B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28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EDF425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1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BC2FB8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27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7F7E7C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05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243051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2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5E6207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1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E36EC7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51.650</w:t>
            </w:r>
          </w:p>
        </w:tc>
      </w:tr>
      <w:tr w:rsidR="00054528" w:rsidRPr="00195972" w14:paraId="65EA9C2A" w14:textId="77777777" w:rsidTr="00611DC6">
        <w:trPr>
          <w:gridAfter w:val="1"/>
          <w:wAfter w:w="32" w:type="dxa"/>
          <w:cantSplit/>
          <w:trHeight w:val="93"/>
          <w:jc w:val="center"/>
        </w:trPr>
        <w:tc>
          <w:tcPr>
            <w:tcW w:w="61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8B77F84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A3ADDE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YMPH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51D8FD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05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FE5CB7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7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37CD98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05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D71676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71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858954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47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F23AE6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20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CA6C28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9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A43C3C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22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A78D74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4.402</w:t>
            </w:r>
          </w:p>
        </w:tc>
      </w:tr>
      <w:tr w:rsidR="00054528" w:rsidRPr="00195972" w14:paraId="45812C89" w14:textId="77777777" w:rsidTr="00611DC6">
        <w:trPr>
          <w:gridAfter w:val="1"/>
          <w:wAfter w:w="32" w:type="dxa"/>
          <w:cantSplit/>
          <w:trHeight w:val="93"/>
          <w:jc w:val="center"/>
        </w:trPr>
        <w:tc>
          <w:tcPr>
            <w:tcW w:w="61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475EF5D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6CC981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ONO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7B4A7B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29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E52AD2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7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A8A7D5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08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3B85A5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1.69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83011B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9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CE2D71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64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B23093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4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FE6028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50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BB8F9C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978</w:t>
            </w:r>
          </w:p>
        </w:tc>
      </w:tr>
      <w:tr w:rsidR="00054528" w:rsidRPr="00195972" w14:paraId="2E74EE10" w14:textId="77777777" w:rsidTr="00611DC6">
        <w:trPr>
          <w:gridAfter w:val="1"/>
          <w:wAfter w:w="32" w:type="dxa"/>
          <w:cantSplit/>
          <w:trHeight w:val="93"/>
          <w:jc w:val="center"/>
        </w:trPr>
        <w:tc>
          <w:tcPr>
            <w:tcW w:w="61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7966DF2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049F27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EUT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5A6487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07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CF3BDA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6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37E580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25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6C2808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1.07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488E27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28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824071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20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EEF376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5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FEC97D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2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848F29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44.931</w:t>
            </w:r>
          </w:p>
        </w:tc>
      </w:tr>
      <w:tr w:rsidR="00054528" w:rsidRPr="00195972" w14:paraId="62DB66D8" w14:textId="77777777" w:rsidTr="00611DC6">
        <w:trPr>
          <w:gridAfter w:val="1"/>
          <w:wAfter w:w="32" w:type="dxa"/>
          <w:cantSplit/>
          <w:trHeight w:val="93"/>
          <w:jc w:val="center"/>
        </w:trPr>
        <w:tc>
          <w:tcPr>
            <w:tcW w:w="61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6DDB14E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E7E0D8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O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A97A57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3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C7141B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9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5B01A2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6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5A9C0A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62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20EC98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0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216F90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06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C1DA2D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68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DBDBB8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76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8906EC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308</w:t>
            </w:r>
          </w:p>
        </w:tc>
      </w:tr>
      <w:tr w:rsidR="00054528" w:rsidRPr="00195972" w14:paraId="2616746C" w14:textId="77777777" w:rsidTr="00611DC6">
        <w:trPr>
          <w:gridAfter w:val="1"/>
          <w:wAfter w:w="32" w:type="dxa"/>
          <w:cantSplit/>
          <w:trHeight w:val="93"/>
          <w:jc w:val="center"/>
        </w:trPr>
        <w:tc>
          <w:tcPr>
            <w:tcW w:w="61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60567E1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6EDC6E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ASO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0B62EC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1.68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DEADFB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1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C56382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07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8733DE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1.83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DD839E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6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0F3889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3.48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F8CE97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1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1A4322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85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8E45BF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170</w:t>
            </w:r>
          </w:p>
        </w:tc>
      </w:tr>
      <w:tr w:rsidR="00054528" w:rsidRPr="00195972" w14:paraId="3F9AFCFB" w14:textId="77777777" w:rsidTr="00611DC6">
        <w:trPr>
          <w:gridAfter w:val="1"/>
          <w:wAfter w:w="32" w:type="dxa"/>
          <w:cantSplit/>
          <w:trHeight w:val="93"/>
          <w:jc w:val="center"/>
        </w:trPr>
        <w:tc>
          <w:tcPr>
            <w:tcW w:w="61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67D2A60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CF883B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AA13BB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C3ADAD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EA76EE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00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E13AF6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05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9FD98B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5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696BBC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00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56D4A7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28F4D7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69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45C4C7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430</w:t>
            </w:r>
          </w:p>
        </w:tc>
      </w:tr>
      <w:tr w:rsidR="00054528" w:rsidRPr="00195972" w14:paraId="0D9C5747" w14:textId="77777777" w:rsidTr="00611DC6">
        <w:trPr>
          <w:gridAfter w:val="1"/>
          <w:wAfter w:w="32" w:type="dxa"/>
          <w:cantSplit/>
          <w:trHeight w:val="93"/>
          <w:jc w:val="center"/>
        </w:trPr>
        <w:tc>
          <w:tcPr>
            <w:tcW w:w="61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7E7F83C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2AE179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18CA54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2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16DD86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5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3D0B76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2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ED8708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49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621D97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62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1601F9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08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56784F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3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525A25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68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592991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454</w:t>
            </w:r>
          </w:p>
        </w:tc>
      </w:tr>
      <w:tr w:rsidR="00054528" w:rsidRPr="00195972" w14:paraId="189CD5F5" w14:textId="77777777" w:rsidTr="00611DC6">
        <w:trPr>
          <w:gridAfter w:val="1"/>
          <w:wAfter w:w="32" w:type="dxa"/>
          <w:cantSplit/>
          <w:trHeight w:val="93"/>
          <w:jc w:val="center"/>
        </w:trPr>
        <w:tc>
          <w:tcPr>
            <w:tcW w:w="61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1CCE9BA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2F617B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MI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BB8E83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5727E9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A2D3D6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2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A58971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71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967F94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47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A92E33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00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5E47C6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1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F44A52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87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D4325C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146</w:t>
            </w:r>
          </w:p>
        </w:tc>
      </w:tr>
      <w:tr w:rsidR="00054528" w:rsidRPr="00195972" w14:paraId="783A3CF7" w14:textId="77777777" w:rsidTr="00611DC6">
        <w:trPr>
          <w:gridAfter w:val="1"/>
          <w:wAfter w:w="32" w:type="dxa"/>
          <w:cantSplit/>
          <w:trHeight w:val="93"/>
          <w:jc w:val="center"/>
        </w:trPr>
        <w:tc>
          <w:tcPr>
            <w:tcW w:w="61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3C8C602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6128CC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DMs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66ED6F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0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AF6E33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4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23812E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00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1F95B5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01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BF0BFC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8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3B841C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09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47FD8A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8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D66907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2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881FD6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79</w:t>
            </w:r>
          </w:p>
        </w:tc>
      </w:tr>
      <w:tr w:rsidR="00054528" w:rsidRPr="00195972" w14:paraId="2AE329DC" w14:textId="77777777" w:rsidTr="00611DC6">
        <w:trPr>
          <w:gridAfter w:val="1"/>
          <w:wAfter w:w="32" w:type="dxa"/>
          <w:cantSplit/>
          <w:trHeight w:val="93"/>
          <w:jc w:val="center"/>
        </w:trPr>
        <w:tc>
          <w:tcPr>
            <w:tcW w:w="61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D41C2F8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E18C06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TN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C57341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0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E383D8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4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45B96E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01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E78121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41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51DCD5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67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918502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10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A88F52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7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8EFE59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89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C09A10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113</w:t>
            </w:r>
          </w:p>
        </w:tc>
      </w:tr>
      <w:tr w:rsidR="00054528" w:rsidRPr="00195972" w14:paraId="687D87B6" w14:textId="77777777" w:rsidTr="00611DC6">
        <w:trPr>
          <w:gridAfter w:val="1"/>
          <w:wAfter w:w="32" w:type="dxa"/>
          <w:cantSplit/>
          <w:trHeight w:val="93"/>
          <w:jc w:val="center"/>
        </w:trPr>
        <w:tc>
          <w:tcPr>
            <w:tcW w:w="61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7C9B2CA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DCCF5E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Hypercholesterolemia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0C16C7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08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D28AAA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4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1E6258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07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AF817D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1.86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07891B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6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238B7B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17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AAA9C8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4004B3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89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00EC7F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113</w:t>
            </w:r>
          </w:p>
        </w:tc>
      </w:tr>
      <w:tr w:rsidR="00054528" w:rsidRPr="00195972" w14:paraId="0E474D9F" w14:textId="77777777" w:rsidTr="00611DC6">
        <w:trPr>
          <w:gridAfter w:val="1"/>
          <w:wAfter w:w="32" w:type="dxa"/>
          <w:cantSplit/>
          <w:trHeight w:val="93"/>
          <w:jc w:val="center"/>
        </w:trPr>
        <w:tc>
          <w:tcPr>
            <w:tcW w:w="61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2CC3BEE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23DD58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rior Statins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EF6889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08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8A3B5E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4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1458B2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06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9B6C72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1.82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9C2BB4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6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456D83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16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86FB40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61BD16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88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9FD1FB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136</w:t>
            </w:r>
          </w:p>
        </w:tc>
      </w:tr>
      <w:tr w:rsidR="00054528" w:rsidRPr="00195972" w14:paraId="470F5000" w14:textId="77777777" w:rsidTr="00611DC6">
        <w:trPr>
          <w:gridAfter w:val="1"/>
          <w:wAfter w:w="32" w:type="dxa"/>
          <w:cantSplit/>
          <w:trHeight w:val="93"/>
          <w:jc w:val="center"/>
        </w:trPr>
        <w:tc>
          <w:tcPr>
            <w:tcW w:w="61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0799285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F6E1C7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S%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406F34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0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F6E48C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AAB3B6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02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BD39D7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54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60B629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58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39208E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00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A2C35F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2E00E9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6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E5A59D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34</w:t>
            </w:r>
          </w:p>
        </w:tc>
      </w:tr>
      <w:tr w:rsidR="00054528" w:rsidRPr="00195972" w14:paraId="13D1AA7B" w14:textId="77777777" w:rsidTr="00611DC6">
        <w:trPr>
          <w:gridAfter w:val="1"/>
          <w:wAfter w:w="32" w:type="dxa"/>
          <w:cantSplit/>
          <w:trHeight w:val="93"/>
          <w:jc w:val="center"/>
        </w:trPr>
        <w:tc>
          <w:tcPr>
            <w:tcW w:w="61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17CF348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18DDE7C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engh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A9CFFE8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00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4123E59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AEEB8B8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24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3314343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6.85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3EE21B4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</w:t>
            </w:r>
            <w:r w:rsidRPr="000014B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.0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18FD15B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01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55F572A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00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59FCE8E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8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EC417CC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19</w:t>
            </w:r>
          </w:p>
        </w:tc>
      </w:tr>
      <w:tr w:rsidR="00054528" w:rsidRPr="000014B1" w14:paraId="4332FA37" w14:textId="77777777" w:rsidTr="00611DC6">
        <w:trPr>
          <w:cantSplit/>
          <w:trHeight w:val="93"/>
          <w:jc w:val="center"/>
        </w:trPr>
        <w:tc>
          <w:tcPr>
            <w:tcW w:w="10824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85DB17" w14:textId="77777777" w:rsidR="00054528" w:rsidRPr="000014B1" w:rsidRDefault="00054528" w:rsidP="00611D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4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. Dependent Variable: Simulated Hyperemic MR</w:t>
            </w:r>
          </w:p>
        </w:tc>
      </w:tr>
    </w:tbl>
    <w:p w14:paraId="5A3754F9" w14:textId="77777777" w:rsidR="00B86560" w:rsidRDefault="00B86560"/>
    <w:sectPr w:rsidR="00B865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054528"/>
    <w:rsid w:val="00054528"/>
    <w:rsid w:val="00347483"/>
    <w:rsid w:val="007A7C20"/>
    <w:rsid w:val="00956D28"/>
    <w:rsid w:val="00B86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70652C"/>
  <w15:chartTrackingRefBased/>
  <w15:docId w15:val="{6241DD49-0671-46B7-B3CF-6C139ED99C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4528"/>
  </w:style>
  <w:style w:type="paragraph" w:styleId="Heading1">
    <w:name w:val="heading 1"/>
    <w:basedOn w:val="Normal"/>
    <w:next w:val="Normal"/>
    <w:link w:val="Heading1Char"/>
    <w:uiPriority w:val="9"/>
    <w:qFormat/>
    <w:rsid w:val="000545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45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4528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45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4528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452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452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452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452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4528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452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4528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4528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4528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45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45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45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45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45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45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452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45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452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45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45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4528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4528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4528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4528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8</Words>
  <Characters>1246</Characters>
  <Application>Microsoft Office Word</Application>
  <DocSecurity>0</DocSecurity>
  <Lines>10</Lines>
  <Paragraphs>2</Paragraphs>
  <ScaleCrop>false</ScaleCrop>
  <Company>SACC</Company>
  <LinksUpToDate>false</LinksUpToDate>
  <CharactersWithSpaces>1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rahman Al-Qazzaz</dc:creator>
  <cp:keywords/>
  <dc:description/>
  <cp:lastModifiedBy>Abdulrahman Al-Qazzaz</cp:lastModifiedBy>
  <cp:revision>1</cp:revision>
  <dcterms:created xsi:type="dcterms:W3CDTF">2026-02-08T10:35:00Z</dcterms:created>
  <dcterms:modified xsi:type="dcterms:W3CDTF">2026-02-08T10:36:00Z</dcterms:modified>
</cp:coreProperties>
</file>